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60F3A" w14:textId="5C8E1EA0" w:rsidR="000C271D" w:rsidRPr="006A56BF" w:rsidRDefault="000C271D" w:rsidP="000C271D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0"/>
        </w:rPr>
      </w:pPr>
      <w:bookmarkStart w:id="0" w:name="_GoBack"/>
      <w:bookmarkEnd w:id="0"/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Table </w:t>
      </w:r>
      <w:r w:rsidR="00B33F6F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3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 Results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(</w:t>
      </w:r>
      <w:r w:rsidR="007540F4" w:rsidRPr="006A56BF">
        <w:rPr>
          <w:rFonts w:ascii="Arial" w:hAnsi="Arial" w:cs="Arial"/>
          <w:b/>
          <w:color w:val="000000" w:themeColor="text1"/>
          <w:sz w:val="24"/>
          <w:szCs w:val="20"/>
        </w:rPr>
        <w:t>psychotherapy, pharmacotherapy, and miscellaneous interventions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)</w:t>
      </w:r>
    </w:p>
    <w:tbl>
      <w:tblPr>
        <w:tblStyle w:val="aa"/>
        <w:tblW w:w="1573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42"/>
        <w:gridCol w:w="3193"/>
        <w:gridCol w:w="9"/>
        <w:gridCol w:w="3052"/>
        <w:gridCol w:w="282"/>
        <w:gridCol w:w="3317"/>
        <w:gridCol w:w="2912"/>
      </w:tblGrid>
      <w:tr w:rsidR="006A56BF" w:rsidRPr="006A56BF" w14:paraId="1C86AF24" w14:textId="77777777" w:rsidTr="000C271D">
        <w:trPr>
          <w:cantSplit/>
          <w:trHeight w:val="139"/>
        </w:trPr>
        <w:tc>
          <w:tcPr>
            <w:tcW w:w="2970" w:type="dxa"/>
            <w:gridSpan w:val="2"/>
            <w:tcBorders>
              <w:top w:val="single" w:sz="18" w:space="0" w:color="auto"/>
            </w:tcBorders>
          </w:tcPr>
          <w:p w14:paraId="2022E722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93" w:type="dxa"/>
            <w:tcBorders>
              <w:top w:val="single" w:sz="18" w:space="0" w:color="auto"/>
              <w:bottom w:val="single" w:sz="8" w:space="0" w:color="auto"/>
            </w:tcBorders>
          </w:tcPr>
          <w:p w14:paraId="7609CCA1" w14:textId="75DBAAD8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-attempt</w:t>
            </w:r>
            <w:r w:rsidR="00036EBD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061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70FC2F0D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single" w:sz="18" w:space="0" w:color="auto"/>
            </w:tcBorders>
          </w:tcPr>
          <w:p w14:paraId="15A5FB96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single" w:sz="18" w:space="0" w:color="auto"/>
              <w:bottom w:val="single" w:sz="8" w:space="0" w:color="auto"/>
            </w:tcBorders>
          </w:tcPr>
          <w:p w14:paraId="1BB178B2" w14:textId="36863EF6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eath</w:t>
            </w:r>
            <w:r w:rsidR="000D416E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912" w:type="dxa"/>
            <w:tcBorders>
              <w:top w:val="single" w:sz="18" w:space="0" w:color="auto"/>
              <w:bottom w:val="single" w:sz="8" w:space="0" w:color="auto"/>
            </w:tcBorders>
          </w:tcPr>
          <w:p w14:paraId="026FF7EB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A56BF" w:rsidRPr="006A56BF" w14:paraId="19E3BDF4" w14:textId="77777777" w:rsidTr="000C271D">
        <w:trPr>
          <w:cantSplit/>
          <w:trHeight w:val="443"/>
        </w:trPr>
        <w:tc>
          <w:tcPr>
            <w:tcW w:w="2970" w:type="dxa"/>
            <w:gridSpan w:val="2"/>
            <w:tcBorders>
              <w:bottom w:val="single" w:sz="8" w:space="0" w:color="auto"/>
            </w:tcBorders>
            <w:vAlign w:val="center"/>
          </w:tcPr>
          <w:p w14:paraId="75F9B778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93" w:type="dxa"/>
            <w:tcBorders>
              <w:top w:val="single" w:sz="8" w:space="0" w:color="auto"/>
              <w:bottom w:val="single" w:sz="8" w:space="0" w:color="auto"/>
            </w:tcBorders>
          </w:tcPr>
          <w:p w14:paraId="08005AB4" w14:textId="3FBDF9E7" w:rsidR="000C271D" w:rsidRPr="006A56BF" w:rsidRDefault="000C271D" w:rsidP="00036EBD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. of patients with re-attempt</w:t>
            </w:r>
            <w:r w:rsidR="007540F4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/No. of patients in each group</w:t>
            </w:r>
            <w:r w:rsidR="007540F4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306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0A45248" w14:textId="63ED1388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No. of re-attempts/No. of patients </w:t>
            </w:r>
            <w:r w:rsidR="007540F4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 each group analysis</w:t>
            </w:r>
          </w:p>
        </w:tc>
        <w:tc>
          <w:tcPr>
            <w:tcW w:w="282" w:type="dxa"/>
            <w:tcBorders>
              <w:bottom w:val="single" w:sz="8" w:space="0" w:color="auto"/>
            </w:tcBorders>
          </w:tcPr>
          <w:p w14:paraId="0AF5520D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single" w:sz="8" w:space="0" w:color="auto"/>
              <w:bottom w:val="single" w:sz="8" w:space="0" w:color="auto"/>
            </w:tcBorders>
          </w:tcPr>
          <w:p w14:paraId="0059718D" w14:textId="47CE9BCE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No. of any-cause deaths/No. of patients </w:t>
            </w:r>
            <w:r w:rsidR="007540F4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 each group analysis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14:paraId="0265E3E0" w14:textId="571F3860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No. of suicidal deaths/No. of patients </w:t>
            </w:r>
            <w:r w:rsidR="007540F4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 each group analysis</w:t>
            </w:r>
          </w:p>
        </w:tc>
      </w:tr>
      <w:tr w:rsidR="006A56BF" w:rsidRPr="006A56BF" w14:paraId="46D4062B" w14:textId="77777777" w:rsidTr="00882FE8">
        <w:trPr>
          <w:cantSplit/>
          <w:trHeight w:val="340"/>
        </w:trPr>
        <w:tc>
          <w:tcPr>
            <w:tcW w:w="15735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FAF69F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sychotherapy group</w:t>
            </w:r>
          </w:p>
        </w:tc>
      </w:tr>
      <w:tr w:rsidR="006A56BF" w:rsidRPr="006A56BF" w14:paraId="521C2E98" w14:textId="77777777" w:rsidTr="000C271D">
        <w:trPr>
          <w:cantSplit/>
          <w:trHeight w:val="179"/>
        </w:trPr>
        <w:tc>
          <w:tcPr>
            <w:tcW w:w="2970" w:type="dxa"/>
            <w:gridSpan w:val="2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EFD7E08" w14:textId="1DAB207F" w:rsidR="000C271D" w:rsidRPr="006A56BF" w:rsidRDefault="000C271D" w:rsidP="00036EBD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ibbons et al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78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 w:rsidRP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319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DD8CDA6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: 27/200; C: 29/200</w:t>
            </w:r>
          </w:p>
        </w:tc>
        <w:tc>
          <w:tcPr>
            <w:tcW w:w="3061" w:type="dxa"/>
            <w:gridSpan w:val="2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15643DB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575E76C" w14:textId="5D23E406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73C0349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456D452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24ABEE77" w14:textId="77777777" w:rsidTr="000C271D">
        <w:trPr>
          <w:cantSplit/>
          <w:trHeight w:val="190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347123" w14:textId="152B2876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iberman et al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81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E4FF1D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E1: 3/12; E2: 2/12 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81BEC9A" w14:textId="7D67565E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1: 5/12; E2: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/12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50AD75" w14:textId="150B32E4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C1B2F5B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F48556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26AF99F3" w14:textId="77777777" w:rsidTr="000C271D">
        <w:trPr>
          <w:cantSplit/>
          <w:trHeight w:val="219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E803E0" w14:textId="0AFCDEC0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cLeavey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et al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94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E98E81" w14:textId="0E6F90CE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1: 2/19; E2: 5/20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0CB485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761B00" w14:textId="00A3CF1C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F689D2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120752" w14:textId="77777777" w:rsidR="000C271D" w:rsidRPr="006A56BF" w:rsidRDefault="000C271D" w:rsidP="00882FE8">
            <w:pPr>
              <w:tabs>
                <w:tab w:val="center" w:pos="4252"/>
                <w:tab w:val="right" w:pos="8504"/>
              </w:tabs>
              <w:snapToGrid w:val="0"/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69DC8093" w14:textId="77777777" w:rsidTr="000C271D">
        <w:trPr>
          <w:cantSplit/>
          <w:trHeight w:val="151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B1CBDB" w14:textId="5E853654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uthrie et al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01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E65C75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E: 5/58; C: 17/61 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75F4C8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3C754B" w14:textId="10981E7A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6CB9E1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23BB7E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: 0/58; C: 0/61</w:t>
            </w:r>
          </w:p>
        </w:tc>
      </w:tr>
      <w:tr w:rsidR="006A56BF" w:rsidRPr="006A56BF" w14:paraId="17D6AD6D" w14:textId="77777777" w:rsidTr="000C271D">
        <w:trPr>
          <w:cantSplit/>
          <w:trHeight w:val="190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3D8342" w14:textId="7B8804B9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j et al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01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E15E7C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F276EB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C8CDDE" w14:textId="5030F700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8E95D8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172AED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38EBF241" w14:textId="77777777" w:rsidTr="000C271D">
        <w:trPr>
          <w:cantSplit/>
          <w:trHeight w:val="383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1C7F495" w14:textId="3452298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rown et al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05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hahramanlow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Holloway et al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2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FEC4A2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: 13/45; C: 23/40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CA3FC9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FDE00F" w14:textId="373894A0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89515B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: 1/45; C: 3/40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02C27C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: 0/45; C: 1/40</w:t>
            </w:r>
          </w:p>
        </w:tc>
      </w:tr>
      <w:tr w:rsidR="006A56BF" w:rsidRPr="006A56BF" w14:paraId="454FC46A" w14:textId="77777777" w:rsidTr="000C271D">
        <w:trPr>
          <w:cantSplit/>
          <w:trHeight w:val="190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EB96DF8" w14:textId="27EDDCCB" w:rsidR="000C271D" w:rsidRPr="006A56BF" w:rsidRDefault="000C271D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nn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0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BCB270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: 0/9; C: 0/9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164960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09EE26" w14:textId="7A2F5FC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01EE77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2609B8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04A774D1" w14:textId="77777777" w:rsidTr="000C271D">
        <w:trPr>
          <w:cantSplit/>
          <w:trHeight w:val="190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2EF7EB" w14:textId="6ADF66D1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ugri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et al</w:t>
            </w:r>
            <w:r w:rsidR="007540F4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1</w:t>
            </w:r>
            <w:r w:rsidR="00436D91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, 2013</w:t>
            </w:r>
            <w:r w:rsidR="001F2139" w:rsidRPr="00436D9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1F2139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1F2139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840A31"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E9AAF1" w14:textId="4235E687" w:rsidR="000C271D" w:rsidRPr="006A56BF" w:rsidRDefault="00A07D9A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No. of patients with re-attempts </w:t>
            </w:r>
            <w:r w:rsidR="000C271D"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at 12 </w:t>
            </w:r>
            <w:proofErr w:type="spellStart"/>
            <w:r w:rsidR="000C271D"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mo</w:t>
            </w:r>
            <w:proofErr w:type="spellEnd"/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not shown</w:t>
            </w:r>
          </w:p>
          <w:p w14:paraId="534FBEB5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  <w:highlight w:val="green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E: 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/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5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; C: 9/34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at 24 </w:t>
            </w:r>
            <w:proofErr w:type="spellStart"/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55419D2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6F4EA0" w14:textId="5A6F76BD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2838F4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="Times New Roman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1DA09D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6423F2F1" w14:textId="77777777" w:rsidTr="000C271D">
        <w:trPr>
          <w:cantSplit/>
          <w:trHeight w:val="190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3917DF" w14:textId="75EE4976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ei et al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</w:t>
            </w:r>
            <w:r w:rsidR="00E16A5C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55845A" w14:textId="0A6C03E0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1: 1/25; E2: 1/36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: 5/27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C34F54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2C7332A" w14:textId="10EE18C8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02B098" w14:textId="0E54E875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1: 1/25; E2: 0/36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: 0/27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3D84FF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5F8AC1D0" w14:textId="77777777" w:rsidTr="000C271D">
        <w:trPr>
          <w:cantSplit/>
          <w:trHeight w:val="190"/>
        </w:trPr>
        <w:tc>
          <w:tcPr>
            <w:tcW w:w="297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2BEC41" w14:textId="3A372960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avidson et al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4</w:t>
            </w:r>
            <w:r w:rsidR="001F2139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 xml:space="preserve">31 </w:t>
            </w:r>
            <w:r w:rsidR="00642B0E"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19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13583F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2D5289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CC4301C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="Times New Roman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764995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="Times New Roman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="Times New Roman" w:cstheme="majorHAnsi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F1C7CD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76FE92CF" w14:textId="77777777" w:rsidTr="00882FE8">
        <w:trPr>
          <w:cantSplit/>
          <w:trHeight w:val="340"/>
        </w:trPr>
        <w:tc>
          <w:tcPr>
            <w:tcW w:w="15735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3A2732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harmacotherapy group</w:t>
            </w:r>
          </w:p>
        </w:tc>
      </w:tr>
      <w:tr w:rsidR="006A56BF" w:rsidRPr="006A56BF" w14:paraId="7710052B" w14:textId="77777777" w:rsidTr="000C271D">
        <w:trPr>
          <w:cantSplit/>
          <w:trHeight w:val="513"/>
        </w:trPr>
        <w:tc>
          <w:tcPr>
            <w:tcW w:w="2970" w:type="dxa"/>
            <w:gridSpan w:val="2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F5313C0" w14:textId="0FAB3335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ttaglia et al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99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2</w:t>
            </w:r>
            <w:hyperlink w:anchor="_ENREF_27" w:tooltip="Battaglia, 1999 #28" w:history="1"/>
          </w:p>
        </w:tc>
        <w:tc>
          <w:tcPr>
            <w:tcW w:w="319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1296CAA" w14:textId="063B73E9" w:rsidR="000C271D" w:rsidRPr="006A56BF" w:rsidRDefault="000C271D" w:rsidP="00036EBD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he numbers of patients with re-attempt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were not shown (p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=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.15 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or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frequency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f "serious" self-harm/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between E1 and E2)</w:t>
            </w:r>
          </w:p>
        </w:tc>
        <w:tc>
          <w:tcPr>
            <w:tcW w:w="3061" w:type="dxa"/>
            <w:gridSpan w:val="2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D3A8D46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A4A9644" w14:textId="6874AE15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A736E64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95EDB4D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5A311979" w14:textId="77777777" w:rsidTr="00882FE8">
        <w:trPr>
          <w:cantSplit/>
          <w:trHeight w:val="190"/>
        </w:trPr>
        <w:tc>
          <w:tcPr>
            <w:tcW w:w="15735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A3278D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iscellaneous group</w:t>
            </w:r>
          </w:p>
        </w:tc>
      </w:tr>
      <w:tr w:rsidR="006A56BF" w:rsidRPr="006A56BF" w14:paraId="2EB70B66" w14:textId="77777777" w:rsidTr="000C271D">
        <w:trPr>
          <w:cantSplit/>
          <w:trHeight w:val="183"/>
        </w:trPr>
        <w:tc>
          <w:tcPr>
            <w:tcW w:w="282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8AB1B36" w14:textId="66F4B091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r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et al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87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3344" w:type="dxa"/>
            <w:gridSpan w:val="3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73FC1CE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1: 12/65; E2: 4/68</w:t>
            </w:r>
          </w:p>
        </w:tc>
        <w:tc>
          <w:tcPr>
            <w:tcW w:w="305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3FAD7D8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9377BC4" w14:textId="19475CDD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094099C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A4185CE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74D8E4D3" w14:textId="77777777" w:rsidTr="000C271D">
        <w:trPr>
          <w:cantSplit/>
          <w:trHeight w:val="190"/>
        </w:trPr>
        <w:tc>
          <w:tcPr>
            <w:tcW w:w="282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3D208C" w14:textId="346039DA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aterhouse et al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90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3344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166231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0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C1C8A5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3B296C" w14:textId="1A9C3F52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B0F904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1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54DCDB1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7F15FF2C" w14:textId="77777777" w:rsidTr="000C271D">
        <w:trPr>
          <w:cantSplit/>
          <w:trHeight w:val="207"/>
        </w:trPr>
        <w:tc>
          <w:tcPr>
            <w:tcW w:w="282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FCF7793" w14:textId="178CF88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rawford et al</w:t>
            </w:r>
            <w:r w:rsidR="00D17FF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0</w:t>
            </w:r>
            <w:r w:rsidR="00436D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3344" w:type="dxa"/>
            <w:gridSpan w:val="3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52B253C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1: 7/51; E2: 11/52</w:t>
            </w:r>
          </w:p>
        </w:tc>
        <w:tc>
          <w:tcPr>
            <w:tcW w:w="305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34038AD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1CB226F" w14:textId="7BF73613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8F4D125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1: 1/51; E2: 0/52</w:t>
            </w:r>
          </w:p>
        </w:tc>
        <w:tc>
          <w:tcPr>
            <w:tcW w:w="291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3084398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9EB3CD7" w14:textId="77777777" w:rsidR="000C271D" w:rsidRPr="006A56BF" w:rsidRDefault="000C271D" w:rsidP="000C271D">
      <w:pPr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A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bbreviation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s: 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E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experimental intervention group; C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control group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.</w:t>
      </w:r>
    </w:p>
    <w:p w14:paraId="2089AF57" w14:textId="7E0415D6" w:rsidR="000C271D" w:rsidRPr="006A56BF" w:rsidRDefault="000C271D" w:rsidP="000C271D">
      <w:pPr>
        <w:rPr>
          <w:rFonts w:asciiTheme="majorHAnsi" w:hAnsiTheme="majorHAnsi" w:cstheme="majorHAnsi"/>
          <w:color w:val="000000" w:themeColor="text1"/>
          <w:sz w:val="16"/>
          <w:szCs w:val="16"/>
        </w:rPr>
      </w:pPr>
      <w:proofErr w:type="spellStart"/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  <w:vertAlign w:val="superscript"/>
        </w:rPr>
        <w:t>a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Five</w:t>
      </w:r>
      <w:proofErr w:type="spellEnd"/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patients who dropped out </w:t>
      </w:r>
      <w:r w:rsidR="00D17FF8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of 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treatment were not assessed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.</w:t>
      </w:r>
    </w:p>
    <w:p w14:paraId="5D186F06" w14:textId="16271655" w:rsidR="000C271D" w:rsidRDefault="000C271D">
      <w:pPr>
        <w:widowControl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We referred to and modified data </w:t>
      </w:r>
      <w:r w:rsidR="00D17FF8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from</w:t>
      </w:r>
      <w:r w:rsidR="00D17FF8"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="00D17FF8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a</w:t>
      </w:r>
      <w:r w:rsidR="00D17FF8"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previous paper by Inagaki et al.</w:t>
      </w:r>
      <w:hyperlink w:anchor="_ENREF_1" w:tooltip="Inagaki, 2015 #163" w:history="1">
        <w:r w:rsidR="00A66EF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begin">
            <w:fldData xml:space="preserve">PEVuZE5vdGU+PENpdGU+PEF1dGhvcj5JbmFnYWtpPC9BdXRob3I+PFllYXI+MjAxNTwvWWVhcj48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</w:fldData>
          </w:fldChar>
        </w:r>
        <w:r w:rsidR="00DB0BA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  <w:instrText xml:space="preserve"> ADDIN EN.CITE </w:instrText>
        </w:r>
        <w:r w:rsidR="00A66EF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begin">
            <w:fldData xml:space="preserve">PEVuZE5vdGU+PENpdGU+PEF1dGhvcj5JbmFnYWtpPC9BdXRob3I+PFllYXI+MjAxNTwvWWVhcj48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</w:fldData>
          </w:fldChar>
        </w:r>
        <w:r w:rsidR="00DB0BA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  <w:instrText xml:space="preserve"> ADDIN EN.CITE.DATA </w:instrText>
        </w:r>
        <w:r w:rsidR="00A66EF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</w:r>
        <w:r w:rsidR="00A66EF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end"/>
        </w:r>
        <w:r w:rsidR="00A66EF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</w:r>
        <w:r w:rsidR="00A66EF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separate"/>
        </w:r>
        <w:r w:rsidR="00DB0BAB" w:rsidRPr="006A56BF">
          <w:rPr>
            <w:rFonts w:asciiTheme="majorHAnsi" w:hAnsiTheme="majorHAnsi" w:cstheme="majorHAnsi"/>
            <w:noProof/>
            <w:color w:val="000000" w:themeColor="text1"/>
            <w:sz w:val="16"/>
            <w:szCs w:val="16"/>
            <w:vertAlign w:val="superscript"/>
          </w:rPr>
          <w:t>1</w:t>
        </w:r>
        <w:r w:rsidR="00A66EFB" w:rsidRPr="006A56BF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end"/>
        </w:r>
      </w:hyperlink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 and we reviewed newly published studies and added new data</w:t>
      </w:r>
      <w:r w:rsidR="00D17FF8"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*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to the present table</w:t>
      </w:r>
      <w:r w:rsidR="00D17FF8"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</w:p>
    <w:p w14:paraId="749072B3" w14:textId="33346260" w:rsidR="00436D91" w:rsidRPr="006A56BF" w:rsidRDefault="00436D91">
      <w:pPr>
        <w:widowControl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S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>ee reference</w:t>
      </w:r>
      <w:r w:rsidR="00BE3152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s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in Additional file 11.</w:t>
      </w:r>
    </w:p>
    <w:sectPr w:rsidR="00436D91" w:rsidRPr="006A56BF" w:rsidSect="00726ADC">
      <w:pgSz w:w="16838" w:h="11906" w:orient="landscape" w:code="9"/>
      <w:pgMar w:top="284" w:right="284" w:bottom="284" w:left="284" w:header="287" w:footer="3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9C1359" w14:textId="77777777" w:rsidR="00267647" w:rsidRDefault="00267647" w:rsidP="00120F17">
      <w:r>
        <w:separator/>
      </w:r>
    </w:p>
  </w:endnote>
  <w:endnote w:type="continuationSeparator" w:id="0">
    <w:p w14:paraId="062C05F4" w14:textId="77777777" w:rsidR="00267647" w:rsidRDefault="00267647" w:rsidP="0012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FCC06" w14:textId="77777777" w:rsidR="00267647" w:rsidRDefault="00267647" w:rsidP="00120F17">
      <w:r>
        <w:separator/>
      </w:r>
    </w:p>
  </w:footnote>
  <w:footnote w:type="continuationSeparator" w:id="0">
    <w:p w14:paraId="1DF33B2A" w14:textId="77777777" w:rsidR="00267647" w:rsidRDefault="00267647" w:rsidP="00120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21FA5"/>
    <w:multiLevelType w:val="hybridMultilevel"/>
    <w:tmpl w:val="7EBC7B4E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479AF"/>
    <w:multiLevelType w:val="hybridMultilevel"/>
    <w:tmpl w:val="013CC5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CB1743"/>
    <w:multiLevelType w:val="hybridMultilevel"/>
    <w:tmpl w:val="269450CA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17975E0"/>
    <w:multiLevelType w:val="hybridMultilevel"/>
    <w:tmpl w:val="ADC6FDE8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6364D4"/>
    <w:multiLevelType w:val="hybridMultilevel"/>
    <w:tmpl w:val="CB6C8372"/>
    <w:lvl w:ilvl="0" w:tplc="866ECA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EA240A9"/>
    <w:multiLevelType w:val="hybridMultilevel"/>
    <w:tmpl w:val="CDC8F4D0"/>
    <w:lvl w:ilvl="0" w:tplc="EADCA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ztdsvvip9xfpedrtlpxpztwr5xe0fw0rwt&quot;&gt;Action-J_SystematicReview_ref_201604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6&lt;/item&gt;&lt;item&gt;28&lt;/item&gt;&lt;item&gt;29&lt;/item&gt;&lt;item&gt;30&lt;/item&gt;&lt;item&gt;31&lt;/item&gt;&lt;item&gt;82&lt;/item&gt;&lt;item&gt;95&lt;/item&gt;&lt;item&gt;96&lt;/item&gt;&lt;item&gt;98&lt;/item&gt;&lt;item&gt;158&lt;/item&gt;&lt;item&gt;159&lt;/item&gt;&lt;item&gt;162&lt;/item&gt;&lt;item&gt;163&lt;/item&gt;&lt;item&gt;169&lt;/item&gt;&lt;item&gt;171&lt;/item&gt;&lt;item&gt;172&lt;/item&gt;&lt;/record-ids&gt;&lt;/item&gt;&lt;/Libraries&gt;"/>
    <w:docVar w:name="Total_Editing_Time" w:val="0"/>
  </w:docVars>
  <w:rsids>
    <w:rsidRoot w:val="00E8748B"/>
    <w:rsid w:val="00001C0E"/>
    <w:rsid w:val="00003348"/>
    <w:rsid w:val="00005493"/>
    <w:rsid w:val="000076E8"/>
    <w:rsid w:val="0001484F"/>
    <w:rsid w:val="0001605A"/>
    <w:rsid w:val="0001672A"/>
    <w:rsid w:val="000174E3"/>
    <w:rsid w:val="00017886"/>
    <w:rsid w:val="0002283C"/>
    <w:rsid w:val="000236D6"/>
    <w:rsid w:val="00025250"/>
    <w:rsid w:val="0003015B"/>
    <w:rsid w:val="0003054D"/>
    <w:rsid w:val="00036653"/>
    <w:rsid w:val="00036A86"/>
    <w:rsid w:val="00036EBD"/>
    <w:rsid w:val="00037E4E"/>
    <w:rsid w:val="00042219"/>
    <w:rsid w:val="00044090"/>
    <w:rsid w:val="000440CA"/>
    <w:rsid w:val="0004415C"/>
    <w:rsid w:val="00051D84"/>
    <w:rsid w:val="0005517A"/>
    <w:rsid w:val="00061FB6"/>
    <w:rsid w:val="0006306B"/>
    <w:rsid w:val="00063496"/>
    <w:rsid w:val="000636BA"/>
    <w:rsid w:val="00063901"/>
    <w:rsid w:val="0007082B"/>
    <w:rsid w:val="0007100B"/>
    <w:rsid w:val="00073F15"/>
    <w:rsid w:val="00075CF7"/>
    <w:rsid w:val="0007649C"/>
    <w:rsid w:val="000779B6"/>
    <w:rsid w:val="00082146"/>
    <w:rsid w:val="000859AB"/>
    <w:rsid w:val="00087744"/>
    <w:rsid w:val="000948DE"/>
    <w:rsid w:val="00094A07"/>
    <w:rsid w:val="00095AD1"/>
    <w:rsid w:val="000A3181"/>
    <w:rsid w:val="000A3E8B"/>
    <w:rsid w:val="000A46E8"/>
    <w:rsid w:val="000A4888"/>
    <w:rsid w:val="000B0A6D"/>
    <w:rsid w:val="000B25C0"/>
    <w:rsid w:val="000B297E"/>
    <w:rsid w:val="000B477E"/>
    <w:rsid w:val="000B6181"/>
    <w:rsid w:val="000B7566"/>
    <w:rsid w:val="000B7D59"/>
    <w:rsid w:val="000C01C7"/>
    <w:rsid w:val="000C1A5E"/>
    <w:rsid w:val="000C271D"/>
    <w:rsid w:val="000C2A6F"/>
    <w:rsid w:val="000C73D2"/>
    <w:rsid w:val="000D07BB"/>
    <w:rsid w:val="000D26E2"/>
    <w:rsid w:val="000D2AF0"/>
    <w:rsid w:val="000D363E"/>
    <w:rsid w:val="000D416E"/>
    <w:rsid w:val="000D4482"/>
    <w:rsid w:val="000D6F6C"/>
    <w:rsid w:val="000E0266"/>
    <w:rsid w:val="000E0D78"/>
    <w:rsid w:val="000E2438"/>
    <w:rsid w:val="000E480C"/>
    <w:rsid w:val="000E4905"/>
    <w:rsid w:val="000E7536"/>
    <w:rsid w:val="000F3AB4"/>
    <w:rsid w:val="000F4830"/>
    <w:rsid w:val="00102D55"/>
    <w:rsid w:val="00104E82"/>
    <w:rsid w:val="00106DD1"/>
    <w:rsid w:val="00110DB0"/>
    <w:rsid w:val="00115B85"/>
    <w:rsid w:val="00115D05"/>
    <w:rsid w:val="00116847"/>
    <w:rsid w:val="00120F17"/>
    <w:rsid w:val="00121C47"/>
    <w:rsid w:val="001240B2"/>
    <w:rsid w:val="001318F7"/>
    <w:rsid w:val="00132DD9"/>
    <w:rsid w:val="00136CA7"/>
    <w:rsid w:val="00136D2B"/>
    <w:rsid w:val="00140B24"/>
    <w:rsid w:val="0014263D"/>
    <w:rsid w:val="00142BC7"/>
    <w:rsid w:val="001447D1"/>
    <w:rsid w:val="00144E9E"/>
    <w:rsid w:val="00144F5C"/>
    <w:rsid w:val="00145B51"/>
    <w:rsid w:val="0014719B"/>
    <w:rsid w:val="001509C6"/>
    <w:rsid w:val="00152B19"/>
    <w:rsid w:val="00154A17"/>
    <w:rsid w:val="00155676"/>
    <w:rsid w:val="00161E68"/>
    <w:rsid w:val="00162926"/>
    <w:rsid w:val="00163228"/>
    <w:rsid w:val="001643A5"/>
    <w:rsid w:val="0016535D"/>
    <w:rsid w:val="00166BD4"/>
    <w:rsid w:val="001734EB"/>
    <w:rsid w:val="00173818"/>
    <w:rsid w:val="001754E1"/>
    <w:rsid w:val="00176C27"/>
    <w:rsid w:val="00185601"/>
    <w:rsid w:val="00185AF4"/>
    <w:rsid w:val="00187C8F"/>
    <w:rsid w:val="00190128"/>
    <w:rsid w:val="0019382C"/>
    <w:rsid w:val="00197B5B"/>
    <w:rsid w:val="001A4265"/>
    <w:rsid w:val="001B0DB8"/>
    <w:rsid w:val="001B27FB"/>
    <w:rsid w:val="001B433A"/>
    <w:rsid w:val="001B4E16"/>
    <w:rsid w:val="001B57D7"/>
    <w:rsid w:val="001C0D18"/>
    <w:rsid w:val="001C4B89"/>
    <w:rsid w:val="001C4FC9"/>
    <w:rsid w:val="001C62BA"/>
    <w:rsid w:val="001D11C5"/>
    <w:rsid w:val="001D415D"/>
    <w:rsid w:val="001E0302"/>
    <w:rsid w:val="001E09F6"/>
    <w:rsid w:val="001E0C31"/>
    <w:rsid w:val="001E18F6"/>
    <w:rsid w:val="001E660B"/>
    <w:rsid w:val="001F2139"/>
    <w:rsid w:val="001F3CF7"/>
    <w:rsid w:val="001F48CE"/>
    <w:rsid w:val="001F61E1"/>
    <w:rsid w:val="00202015"/>
    <w:rsid w:val="0020310C"/>
    <w:rsid w:val="002037EF"/>
    <w:rsid w:val="00206367"/>
    <w:rsid w:val="00210792"/>
    <w:rsid w:val="00211360"/>
    <w:rsid w:val="002126EB"/>
    <w:rsid w:val="00212B3D"/>
    <w:rsid w:val="00213C91"/>
    <w:rsid w:val="00216422"/>
    <w:rsid w:val="00220CC3"/>
    <w:rsid w:val="00223716"/>
    <w:rsid w:val="00224BAB"/>
    <w:rsid w:val="00224DBC"/>
    <w:rsid w:val="00224E31"/>
    <w:rsid w:val="00227009"/>
    <w:rsid w:val="00227771"/>
    <w:rsid w:val="0023069A"/>
    <w:rsid w:val="00232243"/>
    <w:rsid w:val="00232260"/>
    <w:rsid w:val="00232E38"/>
    <w:rsid w:val="00233A15"/>
    <w:rsid w:val="002355BB"/>
    <w:rsid w:val="002356EC"/>
    <w:rsid w:val="00242EDA"/>
    <w:rsid w:val="002431AE"/>
    <w:rsid w:val="00243BBA"/>
    <w:rsid w:val="00244563"/>
    <w:rsid w:val="00245EF4"/>
    <w:rsid w:val="00246090"/>
    <w:rsid w:val="002460F0"/>
    <w:rsid w:val="00250E43"/>
    <w:rsid w:val="002511BE"/>
    <w:rsid w:val="00251433"/>
    <w:rsid w:val="0025273E"/>
    <w:rsid w:val="002600CD"/>
    <w:rsid w:val="00263D99"/>
    <w:rsid w:val="00264411"/>
    <w:rsid w:val="00267647"/>
    <w:rsid w:val="00267E1E"/>
    <w:rsid w:val="0027050B"/>
    <w:rsid w:val="00272E79"/>
    <w:rsid w:val="00276E08"/>
    <w:rsid w:val="00280427"/>
    <w:rsid w:val="00280DBC"/>
    <w:rsid w:val="0028426C"/>
    <w:rsid w:val="0028675E"/>
    <w:rsid w:val="00287E33"/>
    <w:rsid w:val="002900AB"/>
    <w:rsid w:val="00290518"/>
    <w:rsid w:val="0029126E"/>
    <w:rsid w:val="00291A47"/>
    <w:rsid w:val="002A2F20"/>
    <w:rsid w:val="002A4E2C"/>
    <w:rsid w:val="002A5427"/>
    <w:rsid w:val="002A695F"/>
    <w:rsid w:val="002A6F89"/>
    <w:rsid w:val="002A714C"/>
    <w:rsid w:val="002A76D4"/>
    <w:rsid w:val="002B079C"/>
    <w:rsid w:val="002B1966"/>
    <w:rsid w:val="002B38ED"/>
    <w:rsid w:val="002C1D84"/>
    <w:rsid w:val="002C4C97"/>
    <w:rsid w:val="002C4CE4"/>
    <w:rsid w:val="002C517F"/>
    <w:rsid w:val="002C5511"/>
    <w:rsid w:val="002C559C"/>
    <w:rsid w:val="002C5CBA"/>
    <w:rsid w:val="002C77E3"/>
    <w:rsid w:val="002D4335"/>
    <w:rsid w:val="002D587B"/>
    <w:rsid w:val="002D72E3"/>
    <w:rsid w:val="002E1DE5"/>
    <w:rsid w:val="002E6ECD"/>
    <w:rsid w:val="002E71F6"/>
    <w:rsid w:val="002F0050"/>
    <w:rsid w:val="002F150E"/>
    <w:rsid w:val="002F21D5"/>
    <w:rsid w:val="002F31C2"/>
    <w:rsid w:val="002F4B53"/>
    <w:rsid w:val="002F4BCC"/>
    <w:rsid w:val="002F5433"/>
    <w:rsid w:val="002F7803"/>
    <w:rsid w:val="003060CA"/>
    <w:rsid w:val="00306F4E"/>
    <w:rsid w:val="00312838"/>
    <w:rsid w:val="0031383B"/>
    <w:rsid w:val="00316279"/>
    <w:rsid w:val="0032264E"/>
    <w:rsid w:val="00326091"/>
    <w:rsid w:val="00334792"/>
    <w:rsid w:val="003359A2"/>
    <w:rsid w:val="00335B4D"/>
    <w:rsid w:val="00336478"/>
    <w:rsid w:val="003378FE"/>
    <w:rsid w:val="00337FD0"/>
    <w:rsid w:val="00340FF6"/>
    <w:rsid w:val="0034129E"/>
    <w:rsid w:val="00346DAF"/>
    <w:rsid w:val="003505B0"/>
    <w:rsid w:val="003556A8"/>
    <w:rsid w:val="00357373"/>
    <w:rsid w:val="003574A8"/>
    <w:rsid w:val="00357597"/>
    <w:rsid w:val="00362C38"/>
    <w:rsid w:val="0036361A"/>
    <w:rsid w:val="003649A1"/>
    <w:rsid w:val="00366500"/>
    <w:rsid w:val="003665F4"/>
    <w:rsid w:val="00367F96"/>
    <w:rsid w:val="00372878"/>
    <w:rsid w:val="003757DC"/>
    <w:rsid w:val="00377E65"/>
    <w:rsid w:val="003801AD"/>
    <w:rsid w:val="00382D53"/>
    <w:rsid w:val="0038622F"/>
    <w:rsid w:val="003878C6"/>
    <w:rsid w:val="00392B01"/>
    <w:rsid w:val="00393996"/>
    <w:rsid w:val="00395E07"/>
    <w:rsid w:val="003A3CB1"/>
    <w:rsid w:val="003A4965"/>
    <w:rsid w:val="003A5B6E"/>
    <w:rsid w:val="003A77E1"/>
    <w:rsid w:val="003B0848"/>
    <w:rsid w:val="003B0E22"/>
    <w:rsid w:val="003B10B1"/>
    <w:rsid w:val="003B10E2"/>
    <w:rsid w:val="003B36D2"/>
    <w:rsid w:val="003C1216"/>
    <w:rsid w:val="003C2900"/>
    <w:rsid w:val="003C57C5"/>
    <w:rsid w:val="003C5D08"/>
    <w:rsid w:val="003C77B3"/>
    <w:rsid w:val="003D1E52"/>
    <w:rsid w:val="003D2078"/>
    <w:rsid w:val="003D45B0"/>
    <w:rsid w:val="003D5216"/>
    <w:rsid w:val="003E0A6F"/>
    <w:rsid w:val="003E478D"/>
    <w:rsid w:val="003E558A"/>
    <w:rsid w:val="003F04E1"/>
    <w:rsid w:val="003F19A0"/>
    <w:rsid w:val="003F2249"/>
    <w:rsid w:val="003F6F3C"/>
    <w:rsid w:val="00400251"/>
    <w:rsid w:val="00401AB5"/>
    <w:rsid w:val="0041061B"/>
    <w:rsid w:val="00412845"/>
    <w:rsid w:val="00413C28"/>
    <w:rsid w:val="00415C6D"/>
    <w:rsid w:val="00416826"/>
    <w:rsid w:val="00416F3E"/>
    <w:rsid w:val="00417669"/>
    <w:rsid w:val="00417BBC"/>
    <w:rsid w:val="00423B35"/>
    <w:rsid w:val="00430CD4"/>
    <w:rsid w:val="00431AE4"/>
    <w:rsid w:val="0043247C"/>
    <w:rsid w:val="00432905"/>
    <w:rsid w:val="00432A9E"/>
    <w:rsid w:val="00433296"/>
    <w:rsid w:val="00436D91"/>
    <w:rsid w:val="004422B8"/>
    <w:rsid w:val="00445297"/>
    <w:rsid w:val="0045463A"/>
    <w:rsid w:val="00456801"/>
    <w:rsid w:val="00460E11"/>
    <w:rsid w:val="00465014"/>
    <w:rsid w:val="004667A8"/>
    <w:rsid w:val="004724AD"/>
    <w:rsid w:val="00472A6F"/>
    <w:rsid w:val="0047704D"/>
    <w:rsid w:val="004835C4"/>
    <w:rsid w:val="004837FC"/>
    <w:rsid w:val="0048424E"/>
    <w:rsid w:val="00486A39"/>
    <w:rsid w:val="004877AF"/>
    <w:rsid w:val="00491A64"/>
    <w:rsid w:val="004A75E8"/>
    <w:rsid w:val="004B4997"/>
    <w:rsid w:val="004B5750"/>
    <w:rsid w:val="004C00A2"/>
    <w:rsid w:val="004C4DBA"/>
    <w:rsid w:val="004C62BF"/>
    <w:rsid w:val="004C63C9"/>
    <w:rsid w:val="004C6EE8"/>
    <w:rsid w:val="004D53FF"/>
    <w:rsid w:val="004D76EB"/>
    <w:rsid w:val="004E1438"/>
    <w:rsid w:val="004E19AC"/>
    <w:rsid w:val="004E2599"/>
    <w:rsid w:val="004E3660"/>
    <w:rsid w:val="004E570F"/>
    <w:rsid w:val="004F290A"/>
    <w:rsid w:val="0050075F"/>
    <w:rsid w:val="005026F7"/>
    <w:rsid w:val="005033D7"/>
    <w:rsid w:val="00503DFA"/>
    <w:rsid w:val="005058AF"/>
    <w:rsid w:val="0050720F"/>
    <w:rsid w:val="00513B54"/>
    <w:rsid w:val="00514487"/>
    <w:rsid w:val="005145A1"/>
    <w:rsid w:val="00514CD0"/>
    <w:rsid w:val="00520855"/>
    <w:rsid w:val="005229C5"/>
    <w:rsid w:val="00522DF9"/>
    <w:rsid w:val="00531D4D"/>
    <w:rsid w:val="00533200"/>
    <w:rsid w:val="00536924"/>
    <w:rsid w:val="005420AC"/>
    <w:rsid w:val="0054252A"/>
    <w:rsid w:val="005427E8"/>
    <w:rsid w:val="00544371"/>
    <w:rsid w:val="005451E9"/>
    <w:rsid w:val="00547748"/>
    <w:rsid w:val="005519B5"/>
    <w:rsid w:val="005535A3"/>
    <w:rsid w:val="0056109B"/>
    <w:rsid w:val="005616A1"/>
    <w:rsid w:val="00562DA7"/>
    <w:rsid w:val="00572C65"/>
    <w:rsid w:val="0057361F"/>
    <w:rsid w:val="005765BE"/>
    <w:rsid w:val="00576FCF"/>
    <w:rsid w:val="0057799B"/>
    <w:rsid w:val="0058053A"/>
    <w:rsid w:val="00584F77"/>
    <w:rsid w:val="00587C55"/>
    <w:rsid w:val="0059105B"/>
    <w:rsid w:val="00591B04"/>
    <w:rsid w:val="00592132"/>
    <w:rsid w:val="00595215"/>
    <w:rsid w:val="00596868"/>
    <w:rsid w:val="005972E5"/>
    <w:rsid w:val="00597A4C"/>
    <w:rsid w:val="005A07A8"/>
    <w:rsid w:val="005A5934"/>
    <w:rsid w:val="005A6D1F"/>
    <w:rsid w:val="005A7545"/>
    <w:rsid w:val="005B063A"/>
    <w:rsid w:val="005B3059"/>
    <w:rsid w:val="005B5954"/>
    <w:rsid w:val="005C02E5"/>
    <w:rsid w:val="005C4945"/>
    <w:rsid w:val="005D076E"/>
    <w:rsid w:val="005D12BF"/>
    <w:rsid w:val="005D3AAD"/>
    <w:rsid w:val="005D4C07"/>
    <w:rsid w:val="005D63F5"/>
    <w:rsid w:val="005E523A"/>
    <w:rsid w:val="005E54CD"/>
    <w:rsid w:val="005E566D"/>
    <w:rsid w:val="005E576A"/>
    <w:rsid w:val="005E6702"/>
    <w:rsid w:val="005E7DBB"/>
    <w:rsid w:val="005F27AC"/>
    <w:rsid w:val="005F727F"/>
    <w:rsid w:val="005F78D3"/>
    <w:rsid w:val="006018DE"/>
    <w:rsid w:val="00602F5E"/>
    <w:rsid w:val="0060424D"/>
    <w:rsid w:val="0060630C"/>
    <w:rsid w:val="00606BED"/>
    <w:rsid w:val="00615CD4"/>
    <w:rsid w:val="006162C4"/>
    <w:rsid w:val="0062208B"/>
    <w:rsid w:val="00622B8B"/>
    <w:rsid w:val="00625156"/>
    <w:rsid w:val="0063196B"/>
    <w:rsid w:val="00633A11"/>
    <w:rsid w:val="00633CA4"/>
    <w:rsid w:val="00637084"/>
    <w:rsid w:val="00641F9D"/>
    <w:rsid w:val="00642A89"/>
    <w:rsid w:val="00642B0E"/>
    <w:rsid w:val="00645343"/>
    <w:rsid w:val="0065038A"/>
    <w:rsid w:val="0065442E"/>
    <w:rsid w:val="0065652D"/>
    <w:rsid w:val="00656596"/>
    <w:rsid w:val="006567A3"/>
    <w:rsid w:val="006570D0"/>
    <w:rsid w:val="006573C2"/>
    <w:rsid w:val="00661736"/>
    <w:rsid w:val="0066392C"/>
    <w:rsid w:val="0066437B"/>
    <w:rsid w:val="00664FDD"/>
    <w:rsid w:val="00666296"/>
    <w:rsid w:val="006668DD"/>
    <w:rsid w:val="00670199"/>
    <w:rsid w:val="00673A53"/>
    <w:rsid w:val="006747D8"/>
    <w:rsid w:val="006764E5"/>
    <w:rsid w:val="0068048A"/>
    <w:rsid w:val="006804F7"/>
    <w:rsid w:val="00680C3C"/>
    <w:rsid w:val="006813A5"/>
    <w:rsid w:val="0068626A"/>
    <w:rsid w:val="00687A7B"/>
    <w:rsid w:val="00690D10"/>
    <w:rsid w:val="00691E45"/>
    <w:rsid w:val="00692B4A"/>
    <w:rsid w:val="00694056"/>
    <w:rsid w:val="006949CF"/>
    <w:rsid w:val="00695480"/>
    <w:rsid w:val="006A0778"/>
    <w:rsid w:val="006A1388"/>
    <w:rsid w:val="006A5145"/>
    <w:rsid w:val="006A56BF"/>
    <w:rsid w:val="006A57D4"/>
    <w:rsid w:val="006A581C"/>
    <w:rsid w:val="006A728E"/>
    <w:rsid w:val="006B4E2A"/>
    <w:rsid w:val="006C0E71"/>
    <w:rsid w:val="006C1EF8"/>
    <w:rsid w:val="006C2E06"/>
    <w:rsid w:val="006C4855"/>
    <w:rsid w:val="006C7D7A"/>
    <w:rsid w:val="006D1C2D"/>
    <w:rsid w:val="006D2E0F"/>
    <w:rsid w:val="006D74EE"/>
    <w:rsid w:val="006E05E9"/>
    <w:rsid w:val="006E19EE"/>
    <w:rsid w:val="006E2175"/>
    <w:rsid w:val="006E2524"/>
    <w:rsid w:val="006E2A1B"/>
    <w:rsid w:val="006E488F"/>
    <w:rsid w:val="006E631A"/>
    <w:rsid w:val="006E66FC"/>
    <w:rsid w:val="006F4CF6"/>
    <w:rsid w:val="006F7556"/>
    <w:rsid w:val="006F77FC"/>
    <w:rsid w:val="00702E31"/>
    <w:rsid w:val="00704BC7"/>
    <w:rsid w:val="0070636C"/>
    <w:rsid w:val="00710CEB"/>
    <w:rsid w:val="00712327"/>
    <w:rsid w:val="0071259E"/>
    <w:rsid w:val="00716CB6"/>
    <w:rsid w:val="00720AA8"/>
    <w:rsid w:val="007214C1"/>
    <w:rsid w:val="00724072"/>
    <w:rsid w:val="00726ADC"/>
    <w:rsid w:val="00730FDC"/>
    <w:rsid w:val="0073293C"/>
    <w:rsid w:val="00732B0E"/>
    <w:rsid w:val="007346BB"/>
    <w:rsid w:val="00734F4D"/>
    <w:rsid w:val="0073697B"/>
    <w:rsid w:val="00736D74"/>
    <w:rsid w:val="00740E8F"/>
    <w:rsid w:val="0074376A"/>
    <w:rsid w:val="007540F4"/>
    <w:rsid w:val="007568C0"/>
    <w:rsid w:val="00757459"/>
    <w:rsid w:val="00760787"/>
    <w:rsid w:val="007607AF"/>
    <w:rsid w:val="00760F61"/>
    <w:rsid w:val="00765090"/>
    <w:rsid w:val="00765118"/>
    <w:rsid w:val="00765C21"/>
    <w:rsid w:val="0077155F"/>
    <w:rsid w:val="00771C49"/>
    <w:rsid w:val="00772FDB"/>
    <w:rsid w:val="00777D50"/>
    <w:rsid w:val="007812AE"/>
    <w:rsid w:val="00782E42"/>
    <w:rsid w:val="00783ECF"/>
    <w:rsid w:val="00791FF0"/>
    <w:rsid w:val="007937A5"/>
    <w:rsid w:val="00794B69"/>
    <w:rsid w:val="00794FF7"/>
    <w:rsid w:val="007A042E"/>
    <w:rsid w:val="007A1ACC"/>
    <w:rsid w:val="007A1C7A"/>
    <w:rsid w:val="007A36F0"/>
    <w:rsid w:val="007B17E9"/>
    <w:rsid w:val="007B6746"/>
    <w:rsid w:val="007C0016"/>
    <w:rsid w:val="007C1B71"/>
    <w:rsid w:val="007C3460"/>
    <w:rsid w:val="007C3E60"/>
    <w:rsid w:val="007C518C"/>
    <w:rsid w:val="007C7B53"/>
    <w:rsid w:val="007D03DA"/>
    <w:rsid w:val="007D0706"/>
    <w:rsid w:val="007D1EA9"/>
    <w:rsid w:val="007D575C"/>
    <w:rsid w:val="007D6F31"/>
    <w:rsid w:val="007E4510"/>
    <w:rsid w:val="007F02E7"/>
    <w:rsid w:val="007F1807"/>
    <w:rsid w:val="007F2188"/>
    <w:rsid w:val="007F2B01"/>
    <w:rsid w:val="007F3383"/>
    <w:rsid w:val="007F3CE2"/>
    <w:rsid w:val="007F4334"/>
    <w:rsid w:val="007F5765"/>
    <w:rsid w:val="007F58FC"/>
    <w:rsid w:val="007F7E82"/>
    <w:rsid w:val="00803CD7"/>
    <w:rsid w:val="00804B08"/>
    <w:rsid w:val="00807B48"/>
    <w:rsid w:val="008131AA"/>
    <w:rsid w:val="00816B79"/>
    <w:rsid w:val="00821138"/>
    <w:rsid w:val="0082516C"/>
    <w:rsid w:val="00830AA6"/>
    <w:rsid w:val="0083541B"/>
    <w:rsid w:val="008354AF"/>
    <w:rsid w:val="00840250"/>
    <w:rsid w:val="00840A31"/>
    <w:rsid w:val="008429B8"/>
    <w:rsid w:val="00845248"/>
    <w:rsid w:val="00846499"/>
    <w:rsid w:val="00851424"/>
    <w:rsid w:val="00852178"/>
    <w:rsid w:val="00853C1F"/>
    <w:rsid w:val="008568FD"/>
    <w:rsid w:val="00856923"/>
    <w:rsid w:val="008612D3"/>
    <w:rsid w:val="0086141D"/>
    <w:rsid w:val="00861D66"/>
    <w:rsid w:val="00863E36"/>
    <w:rsid w:val="00870EC1"/>
    <w:rsid w:val="00872543"/>
    <w:rsid w:val="00872BBC"/>
    <w:rsid w:val="00873C9F"/>
    <w:rsid w:val="008751E3"/>
    <w:rsid w:val="00882414"/>
    <w:rsid w:val="00882FE8"/>
    <w:rsid w:val="00891054"/>
    <w:rsid w:val="0089113D"/>
    <w:rsid w:val="00892185"/>
    <w:rsid w:val="00894964"/>
    <w:rsid w:val="008960B0"/>
    <w:rsid w:val="00896D78"/>
    <w:rsid w:val="008A0750"/>
    <w:rsid w:val="008A39B8"/>
    <w:rsid w:val="008A50F6"/>
    <w:rsid w:val="008A6445"/>
    <w:rsid w:val="008B04F5"/>
    <w:rsid w:val="008B1801"/>
    <w:rsid w:val="008B3A07"/>
    <w:rsid w:val="008B7370"/>
    <w:rsid w:val="008B7CCF"/>
    <w:rsid w:val="008C06B1"/>
    <w:rsid w:val="008C6762"/>
    <w:rsid w:val="008D050E"/>
    <w:rsid w:val="008D3686"/>
    <w:rsid w:val="008D7E69"/>
    <w:rsid w:val="008E1DB5"/>
    <w:rsid w:val="008E4F40"/>
    <w:rsid w:val="008E5926"/>
    <w:rsid w:val="008E67AD"/>
    <w:rsid w:val="008E7207"/>
    <w:rsid w:val="008F02B3"/>
    <w:rsid w:val="008F0AEC"/>
    <w:rsid w:val="008F0CB5"/>
    <w:rsid w:val="008F2288"/>
    <w:rsid w:val="008F3F13"/>
    <w:rsid w:val="008F5B00"/>
    <w:rsid w:val="008F62B7"/>
    <w:rsid w:val="008F6FF3"/>
    <w:rsid w:val="008F720F"/>
    <w:rsid w:val="00907893"/>
    <w:rsid w:val="009162E7"/>
    <w:rsid w:val="0092025F"/>
    <w:rsid w:val="00921E68"/>
    <w:rsid w:val="00924600"/>
    <w:rsid w:val="00926334"/>
    <w:rsid w:val="00926E7E"/>
    <w:rsid w:val="00926FAB"/>
    <w:rsid w:val="00927D9F"/>
    <w:rsid w:val="009306E7"/>
    <w:rsid w:val="00933995"/>
    <w:rsid w:val="009362A5"/>
    <w:rsid w:val="00936CDE"/>
    <w:rsid w:val="00936EC9"/>
    <w:rsid w:val="0094097C"/>
    <w:rsid w:val="00942726"/>
    <w:rsid w:val="00942AC0"/>
    <w:rsid w:val="00945592"/>
    <w:rsid w:val="0095231E"/>
    <w:rsid w:val="009526CC"/>
    <w:rsid w:val="00952A77"/>
    <w:rsid w:val="009560A2"/>
    <w:rsid w:val="0096467F"/>
    <w:rsid w:val="00964CCF"/>
    <w:rsid w:val="00965788"/>
    <w:rsid w:val="00966CF7"/>
    <w:rsid w:val="009710D2"/>
    <w:rsid w:val="0097111D"/>
    <w:rsid w:val="009735F2"/>
    <w:rsid w:val="00976E23"/>
    <w:rsid w:val="009773BD"/>
    <w:rsid w:val="00985908"/>
    <w:rsid w:val="009908E2"/>
    <w:rsid w:val="00991536"/>
    <w:rsid w:val="0099429D"/>
    <w:rsid w:val="009A2161"/>
    <w:rsid w:val="009A5BE5"/>
    <w:rsid w:val="009B061F"/>
    <w:rsid w:val="009B079D"/>
    <w:rsid w:val="009B09F8"/>
    <w:rsid w:val="009B110D"/>
    <w:rsid w:val="009B13AC"/>
    <w:rsid w:val="009B374E"/>
    <w:rsid w:val="009B43DF"/>
    <w:rsid w:val="009B4B05"/>
    <w:rsid w:val="009B5B44"/>
    <w:rsid w:val="009C2704"/>
    <w:rsid w:val="009C65A1"/>
    <w:rsid w:val="009C668C"/>
    <w:rsid w:val="009C66C1"/>
    <w:rsid w:val="009D1490"/>
    <w:rsid w:val="009D290A"/>
    <w:rsid w:val="009D4B3D"/>
    <w:rsid w:val="009D5C32"/>
    <w:rsid w:val="009D7222"/>
    <w:rsid w:val="009D7A70"/>
    <w:rsid w:val="009E1573"/>
    <w:rsid w:val="009E19F2"/>
    <w:rsid w:val="009E2F2B"/>
    <w:rsid w:val="009F03EE"/>
    <w:rsid w:val="009F1893"/>
    <w:rsid w:val="009F4414"/>
    <w:rsid w:val="009F4D5E"/>
    <w:rsid w:val="009F6074"/>
    <w:rsid w:val="009F6AC7"/>
    <w:rsid w:val="00A0052A"/>
    <w:rsid w:val="00A01842"/>
    <w:rsid w:val="00A0184B"/>
    <w:rsid w:val="00A02B51"/>
    <w:rsid w:val="00A038CA"/>
    <w:rsid w:val="00A07D9A"/>
    <w:rsid w:val="00A1174B"/>
    <w:rsid w:val="00A12200"/>
    <w:rsid w:val="00A13A0C"/>
    <w:rsid w:val="00A17476"/>
    <w:rsid w:val="00A221C8"/>
    <w:rsid w:val="00A22A4D"/>
    <w:rsid w:val="00A22A54"/>
    <w:rsid w:val="00A22C8C"/>
    <w:rsid w:val="00A2331C"/>
    <w:rsid w:val="00A25B96"/>
    <w:rsid w:val="00A26A91"/>
    <w:rsid w:val="00A30684"/>
    <w:rsid w:val="00A35EB7"/>
    <w:rsid w:val="00A36A9C"/>
    <w:rsid w:val="00A36C0D"/>
    <w:rsid w:val="00A4249F"/>
    <w:rsid w:val="00A42CA6"/>
    <w:rsid w:val="00A4662B"/>
    <w:rsid w:val="00A52144"/>
    <w:rsid w:val="00A60177"/>
    <w:rsid w:val="00A61721"/>
    <w:rsid w:val="00A62428"/>
    <w:rsid w:val="00A62BAE"/>
    <w:rsid w:val="00A6650A"/>
    <w:rsid w:val="00A6651C"/>
    <w:rsid w:val="00A66EFB"/>
    <w:rsid w:val="00A70311"/>
    <w:rsid w:val="00A706FC"/>
    <w:rsid w:val="00A71604"/>
    <w:rsid w:val="00A71EC9"/>
    <w:rsid w:val="00A729D6"/>
    <w:rsid w:val="00A75EE1"/>
    <w:rsid w:val="00A8278C"/>
    <w:rsid w:val="00A83BC7"/>
    <w:rsid w:val="00A84BD3"/>
    <w:rsid w:val="00A868D2"/>
    <w:rsid w:val="00A8726D"/>
    <w:rsid w:val="00A923F8"/>
    <w:rsid w:val="00A92E2C"/>
    <w:rsid w:val="00A93814"/>
    <w:rsid w:val="00A97FA7"/>
    <w:rsid w:val="00AA2AEA"/>
    <w:rsid w:val="00AA3C09"/>
    <w:rsid w:val="00AA3C1A"/>
    <w:rsid w:val="00AA4882"/>
    <w:rsid w:val="00AA4A77"/>
    <w:rsid w:val="00AA6225"/>
    <w:rsid w:val="00AB17D0"/>
    <w:rsid w:val="00AB29C0"/>
    <w:rsid w:val="00AB653E"/>
    <w:rsid w:val="00AB7A44"/>
    <w:rsid w:val="00AC15FA"/>
    <w:rsid w:val="00AC4BEF"/>
    <w:rsid w:val="00AC67D5"/>
    <w:rsid w:val="00AC6917"/>
    <w:rsid w:val="00AC721B"/>
    <w:rsid w:val="00AD0914"/>
    <w:rsid w:val="00AD0D37"/>
    <w:rsid w:val="00AD34ED"/>
    <w:rsid w:val="00AD6118"/>
    <w:rsid w:val="00AD741F"/>
    <w:rsid w:val="00AE21AB"/>
    <w:rsid w:val="00AF2E2B"/>
    <w:rsid w:val="00AF316B"/>
    <w:rsid w:val="00AF32CF"/>
    <w:rsid w:val="00AF3658"/>
    <w:rsid w:val="00AF4052"/>
    <w:rsid w:val="00AF6B53"/>
    <w:rsid w:val="00B03180"/>
    <w:rsid w:val="00B06DC8"/>
    <w:rsid w:val="00B106A7"/>
    <w:rsid w:val="00B10A88"/>
    <w:rsid w:val="00B1187E"/>
    <w:rsid w:val="00B16A4B"/>
    <w:rsid w:val="00B16D08"/>
    <w:rsid w:val="00B2146C"/>
    <w:rsid w:val="00B24728"/>
    <w:rsid w:val="00B24DE1"/>
    <w:rsid w:val="00B317CD"/>
    <w:rsid w:val="00B33F6F"/>
    <w:rsid w:val="00B346E7"/>
    <w:rsid w:val="00B34BF0"/>
    <w:rsid w:val="00B412A9"/>
    <w:rsid w:val="00B42926"/>
    <w:rsid w:val="00B433F5"/>
    <w:rsid w:val="00B51A86"/>
    <w:rsid w:val="00B53315"/>
    <w:rsid w:val="00B55C2F"/>
    <w:rsid w:val="00B56552"/>
    <w:rsid w:val="00B5695F"/>
    <w:rsid w:val="00B62773"/>
    <w:rsid w:val="00B638E9"/>
    <w:rsid w:val="00B65D60"/>
    <w:rsid w:val="00B70526"/>
    <w:rsid w:val="00B709BC"/>
    <w:rsid w:val="00B710EB"/>
    <w:rsid w:val="00B72409"/>
    <w:rsid w:val="00B72A4B"/>
    <w:rsid w:val="00B75BD7"/>
    <w:rsid w:val="00B76C7F"/>
    <w:rsid w:val="00B81857"/>
    <w:rsid w:val="00B81DD3"/>
    <w:rsid w:val="00B87A24"/>
    <w:rsid w:val="00B9004B"/>
    <w:rsid w:val="00B94AD0"/>
    <w:rsid w:val="00B94CDE"/>
    <w:rsid w:val="00B97CF5"/>
    <w:rsid w:val="00BA0796"/>
    <w:rsid w:val="00BA0EAE"/>
    <w:rsid w:val="00BA1EB5"/>
    <w:rsid w:val="00BA2B53"/>
    <w:rsid w:val="00BA3E12"/>
    <w:rsid w:val="00BA5E35"/>
    <w:rsid w:val="00BA6E96"/>
    <w:rsid w:val="00BA7735"/>
    <w:rsid w:val="00BA7CA8"/>
    <w:rsid w:val="00BB11A1"/>
    <w:rsid w:val="00BB1A2A"/>
    <w:rsid w:val="00BB25E3"/>
    <w:rsid w:val="00BB2770"/>
    <w:rsid w:val="00BB58C2"/>
    <w:rsid w:val="00BB71C4"/>
    <w:rsid w:val="00BC2673"/>
    <w:rsid w:val="00BC27E4"/>
    <w:rsid w:val="00BC4FDF"/>
    <w:rsid w:val="00BD03DC"/>
    <w:rsid w:val="00BD13B5"/>
    <w:rsid w:val="00BD4A94"/>
    <w:rsid w:val="00BD653F"/>
    <w:rsid w:val="00BE3152"/>
    <w:rsid w:val="00BE4CA8"/>
    <w:rsid w:val="00BE4CB0"/>
    <w:rsid w:val="00BE761D"/>
    <w:rsid w:val="00BE77A0"/>
    <w:rsid w:val="00BE7EF3"/>
    <w:rsid w:val="00BF0426"/>
    <w:rsid w:val="00BF366B"/>
    <w:rsid w:val="00BF5C9B"/>
    <w:rsid w:val="00BF6925"/>
    <w:rsid w:val="00BF7DCF"/>
    <w:rsid w:val="00C01213"/>
    <w:rsid w:val="00C0278A"/>
    <w:rsid w:val="00C04372"/>
    <w:rsid w:val="00C049A4"/>
    <w:rsid w:val="00C133E5"/>
    <w:rsid w:val="00C154AC"/>
    <w:rsid w:val="00C15B4B"/>
    <w:rsid w:val="00C25B1E"/>
    <w:rsid w:val="00C300E2"/>
    <w:rsid w:val="00C327C0"/>
    <w:rsid w:val="00C3431F"/>
    <w:rsid w:val="00C41D14"/>
    <w:rsid w:val="00C42EA6"/>
    <w:rsid w:val="00C44158"/>
    <w:rsid w:val="00C44EAA"/>
    <w:rsid w:val="00C45CE8"/>
    <w:rsid w:val="00C50D9A"/>
    <w:rsid w:val="00C52190"/>
    <w:rsid w:val="00C52F6D"/>
    <w:rsid w:val="00C55583"/>
    <w:rsid w:val="00C60167"/>
    <w:rsid w:val="00C6185A"/>
    <w:rsid w:val="00C67327"/>
    <w:rsid w:val="00C711C1"/>
    <w:rsid w:val="00C71568"/>
    <w:rsid w:val="00C72345"/>
    <w:rsid w:val="00C75D78"/>
    <w:rsid w:val="00C76022"/>
    <w:rsid w:val="00C76186"/>
    <w:rsid w:val="00C76F0D"/>
    <w:rsid w:val="00C775D2"/>
    <w:rsid w:val="00C826AA"/>
    <w:rsid w:val="00C82D6C"/>
    <w:rsid w:val="00C97FD0"/>
    <w:rsid w:val="00CA01E5"/>
    <w:rsid w:val="00CA1D8D"/>
    <w:rsid w:val="00CA2627"/>
    <w:rsid w:val="00CA5DB9"/>
    <w:rsid w:val="00CA5F8F"/>
    <w:rsid w:val="00CB2C54"/>
    <w:rsid w:val="00CB679D"/>
    <w:rsid w:val="00CC1983"/>
    <w:rsid w:val="00CC2683"/>
    <w:rsid w:val="00CC467F"/>
    <w:rsid w:val="00CC5C3B"/>
    <w:rsid w:val="00CC76BD"/>
    <w:rsid w:val="00CC7A81"/>
    <w:rsid w:val="00CC7F44"/>
    <w:rsid w:val="00CD2C3A"/>
    <w:rsid w:val="00CD6798"/>
    <w:rsid w:val="00CD77DF"/>
    <w:rsid w:val="00CD7A95"/>
    <w:rsid w:val="00CE121D"/>
    <w:rsid w:val="00CE1462"/>
    <w:rsid w:val="00CE3436"/>
    <w:rsid w:val="00CE5141"/>
    <w:rsid w:val="00CF25E3"/>
    <w:rsid w:val="00CF38CF"/>
    <w:rsid w:val="00CF4AD6"/>
    <w:rsid w:val="00CF4D83"/>
    <w:rsid w:val="00CF7B07"/>
    <w:rsid w:val="00D01855"/>
    <w:rsid w:val="00D07D58"/>
    <w:rsid w:val="00D10B28"/>
    <w:rsid w:val="00D10EF0"/>
    <w:rsid w:val="00D11C91"/>
    <w:rsid w:val="00D161C9"/>
    <w:rsid w:val="00D174CD"/>
    <w:rsid w:val="00D17FF8"/>
    <w:rsid w:val="00D20D91"/>
    <w:rsid w:val="00D22A5D"/>
    <w:rsid w:val="00D271A8"/>
    <w:rsid w:val="00D27810"/>
    <w:rsid w:val="00D32C47"/>
    <w:rsid w:val="00D33EE2"/>
    <w:rsid w:val="00D3632E"/>
    <w:rsid w:val="00D3719D"/>
    <w:rsid w:val="00D410AF"/>
    <w:rsid w:val="00D44B00"/>
    <w:rsid w:val="00D456F4"/>
    <w:rsid w:val="00D45A98"/>
    <w:rsid w:val="00D4757A"/>
    <w:rsid w:val="00D5011F"/>
    <w:rsid w:val="00D513FE"/>
    <w:rsid w:val="00D52D29"/>
    <w:rsid w:val="00D5490C"/>
    <w:rsid w:val="00D55AC7"/>
    <w:rsid w:val="00D57597"/>
    <w:rsid w:val="00D6020E"/>
    <w:rsid w:val="00D62930"/>
    <w:rsid w:val="00D659DC"/>
    <w:rsid w:val="00D67C26"/>
    <w:rsid w:val="00D70DB4"/>
    <w:rsid w:val="00D7175B"/>
    <w:rsid w:val="00D71CA0"/>
    <w:rsid w:val="00D739B6"/>
    <w:rsid w:val="00D75E91"/>
    <w:rsid w:val="00D8291E"/>
    <w:rsid w:val="00D83D97"/>
    <w:rsid w:val="00D85710"/>
    <w:rsid w:val="00D911E2"/>
    <w:rsid w:val="00D91381"/>
    <w:rsid w:val="00D938C2"/>
    <w:rsid w:val="00D9420C"/>
    <w:rsid w:val="00D94450"/>
    <w:rsid w:val="00D9715F"/>
    <w:rsid w:val="00D975F6"/>
    <w:rsid w:val="00D97675"/>
    <w:rsid w:val="00D9799B"/>
    <w:rsid w:val="00DA10E6"/>
    <w:rsid w:val="00DA5F84"/>
    <w:rsid w:val="00DB0BAB"/>
    <w:rsid w:val="00DB5676"/>
    <w:rsid w:val="00DC1628"/>
    <w:rsid w:val="00DC2088"/>
    <w:rsid w:val="00DC2FBE"/>
    <w:rsid w:val="00DC3283"/>
    <w:rsid w:val="00DC63B8"/>
    <w:rsid w:val="00DD07D3"/>
    <w:rsid w:val="00DD3EC2"/>
    <w:rsid w:val="00DD5111"/>
    <w:rsid w:val="00DE4856"/>
    <w:rsid w:val="00DE6588"/>
    <w:rsid w:val="00DF62D6"/>
    <w:rsid w:val="00DF7055"/>
    <w:rsid w:val="00E023DE"/>
    <w:rsid w:val="00E03BB8"/>
    <w:rsid w:val="00E04A1B"/>
    <w:rsid w:val="00E0567F"/>
    <w:rsid w:val="00E06077"/>
    <w:rsid w:val="00E1078F"/>
    <w:rsid w:val="00E12374"/>
    <w:rsid w:val="00E12439"/>
    <w:rsid w:val="00E12CF1"/>
    <w:rsid w:val="00E15086"/>
    <w:rsid w:val="00E15B50"/>
    <w:rsid w:val="00E16A5C"/>
    <w:rsid w:val="00E207CB"/>
    <w:rsid w:val="00E26FED"/>
    <w:rsid w:val="00E34FAF"/>
    <w:rsid w:val="00E3523C"/>
    <w:rsid w:val="00E37C2D"/>
    <w:rsid w:val="00E40627"/>
    <w:rsid w:val="00E4125E"/>
    <w:rsid w:val="00E427CD"/>
    <w:rsid w:val="00E430FF"/>
    <w:rsid w:val="00E51AF7"/>
    <w:rsid w:val="00E5264F"/>
    <w:rsid w:val="00E52DC5"/>
    <w:rsid w:val="00E53E5C"/>
    <w:rsid w:val="00E5422F"/>
    <w:rsid w:val="00E57A23"/>
    <w:rsid w:val="00E57CC1"/>
    <w:rsid w:val="00E60A0A"/>
    <w:rsid w:val="00E61227"/>
    <w:rsid w:val="00E61421"/>
    <w:rsid w:val="00E63423"/>
    <w:rsid w:val="00E6651E"/>
    <w:rsid w:val="00E66F77"/>
    <w:rsid w:val="00E675BB"/>
    <w:rsid w:val="00E7013E"/>
    <w:rsid w:val="00E7111C"/>
    <w:rsid w:val="00E7248B"/>
    <w:rsid w:val="00E72B28"/>
    <w:rsid w:val="00E73829"/>
    <w:rsid w:val="00E7466D"/>
    <w:rsid w:val="00E7487F"/>
    <w:rsid w:val="00E74A49"/>
    <w:rsid w:val="00E7534B"/>
    <w:rsid w:val="00E75476"/>
    <w:rsid w:val="00E76975"/>
    <w:rsid w:val="00E815EE"/>
    <w:rsid w:val="00E82978"/>
    <w:rsid w:val="00E85B69"/>
    <w:rsid w:val="00E87088"/>
    <w:rsid w:val="00E870CC"/>
    <w:rsid w:val="00E8748B"/>
    <w:rsid w:val="00E90AAC"/>
    <w:rsid w:val="00E91CBC"/>
    <w:rsid w:val="00E94CD3"/>
    <w:rsid w:val="00E96AFC"/>
    <w:rsid w:val="00EA13BD"/>
    <w:rsid w:val="00EA1608"/>
    <w:rsid w:val="00EA4C3B"/>
    <w:rsid w:val="00EA6A24"/>
    <w:rsid w:val="00EB13D2"/>
    <w:rsid w:val="00EB3309"/>
    <w:rsid w:val="00EB3439"/>
    <w:rsid w:val="00EB4B7A"/>
    <w:rsid w:val="00EC0C04"/>
    <w:rsid w:val="00EC10EA"/>
    <w:rsid w:val="00EC2809"/>
    <w:rsid w:val="00EC4F02"/>
    <w:rsid w:val="00EC65E3"/>
    <w:rsid w:val="00EC7519"/>
    <w:rsid w:val="00EC7719"/>
    <w:rsid w:val="00ED38F0"/>
    <w:rsid w:val="00ED7916"/>
    <w:rsid w:val="00EE3C70"/>
    <w:rsid w:val="00EE421C"/>
    <w:rsid w:val="00EE4AA5"/>
    <w:rsid w:val="00EF07AE"/>
    <w:rsid w:val="00EF07EB"/>
    <w:rsid w:val="00EF119F"/>
    <w:rsid w:val="00EF6945"/>
    <w:rsid w:val="00EF79F3"/>
    <w:rsid w:val="00F00396"/>
    <w:rsid w:val="00F00559"/>
    <w:rsid w:val="00F012FF"/>
    <w:rsid w:val="00F028D4"/>
    <w:rsid w:val="00F03AA3"/>
    <w:rsid w:val="00F06799"/>
    <w:rsid w:val="00F12024"/>
    <w:rsid w:val="00F1450F"/>
    <w:rsid w:val="00F205F8"/>
    <w:rsid w:val="00F23683"/>
    <w:rsid w:val="00F23EAF"/>
    <w:rsid w:val="00F26742"/>
    <w:rsid w:val="00F301D7"/>
    <w:rsid w:val="00F34AF4"/>
    <w:rsid w:val="00F35BA0"/>
    <w:rsid w:val="00F35C70"/>
    <w:rsid w:val="00F363C0"/>
    <w:rsid w:val="00F40794"/>
    <w:rsid w:val="00F40C15"/>
    <w:rsid w:val="00F40E6D"/>
    <w:rsid w:val="00F43431"/>
    <w:rsid w:val="00F44200"/>
    <w:rsid w:val="00F44EE3"/>
    <w:rsid w:val="00F47D18"/>
    <w:rsid w:val="00F50EE9"/>
    <w:rsid w:val="00F53555"/>
    <w:rsid w:val="00F562F5"/>
    <w:rsid w:val="00F57647"/>
    <w:rsid w:val="00F61709"/>
    <w:rsid w:val="00F63C3F"/>
    <w:rsid w:val="00F640CB"/>
    <w:rsid w:val="00F643DF"/>
    <w:rsid w:val="00F70C01"/>
    <w:rsid w:val="00F7292A"/>
    <w:rsid w:val="00F72ADC"/>
    <w:rsid w:val="00F74664"/>
    <w:rsid w:val="00F75DA3"/>
    <w:rsid w:val="00F81ACF"/>
    <w:rsid w:val="00F825E9"/>
    <w:rsid w:val="00F84510"/>
    <w:rsid w:val="00F9109F"/>
    <w:rsid w:val="00F92200"/>
    <w:rsid w:val="00F92EA7"/>
    <w:rsid w:val="00F932C0"/>
    <w:rsid w:val="00F93E53"/>
    <w:rsid w:val="00F96DAE"/>
    <w:rsid w:val="00FA13B6"/>
    <w:rsid w:val="00FA42A4"/>
    <w:rsid w:val="00FC4A5F"/>
    <w:rsid w:val="00FC5F97"/>
    <w:rsid w:val="00FD0095"/>
    <w:rsid w:val="00FD2A26"/>
    <w:rsid w:val="00FD4287"/>
    <w:rsid w:val="00FD47A1"/>
    <w:rsid w:val="00FD5EF2"/>
    <w:rsid w:val="00FD61FA"/>
    <w:rsid w:val="00FE0A98"/>
    <w:rsid w:val="00FE0FDB"/>
    <w:rsid w:val="00FE1ADB"/>
    <w:rsid w:val="00FE1FB8"/>
    <w:rsid w:val="00FE2127"/>
    <w:rsid w:val="00FE23D6"/>
    <w:rsid w:val="00FE2475"/>
    <w:rsid w:val="00FE4A45"/>
    <w:rsid w:val="00FE7389"/>
    <w:rsid w:val="00FE7C24"/>
    <w:rsid w:val="00FF0E72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171C9"/>
  <w15:docId w15:val="{4DC839EA-9EDE-4A70-A957-F8B188C8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2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7459"/>
  </w:style>
  <w:style w:type="paragraph" w:styleId="a5">
    <w:name w:val="footer"/>
    <w:basedOn w:val="a"/>
    <w:link w:val="a6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7459"/>
  </w:style>
  <w:style w:type="paragraph" w:styleId="a7">
    <w:name w:val="Balloon Text"/>
    <w:basedOn w:val="a"/>
    <w:link w:val="a8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a1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Hyperlink"/>
    <w:basedOn w:val="a0"/>
    <w:uiPriority w:val="99"/>
    <w:unhideWhenUsed/>
    <w:rsid w:val="00503DFA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a0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a0"/>
    <w:uiPriority w:val="99"/>
    <w:rsid w:val="00A4662B"/>
  </w:style>
  <w:style w:type="character" w:customStyle="1" w:styleId="12">
    <w:name w:val="フッター (文字)1"/>
    <w:basedOn w:val="a0"/>
    <w:uiPriority w:val="99"/>
    <w:rsid w:val="00A4662B"/>
  </w:style>
  <w:style w:type="paragraph" w:styleId="ab">
    <w:name w:val="Revision"/>
    <w:hidden/>
    <w:uiPriority w:val="99"/>
    <w:semiHidden/>
    <w:rsid w:val="00A4662B"/>
  </w:style>
  <w:style w:type="character" w:styleId="ac">
    <w:name w:val="annotation reference"/>
    <w:basedOn w:val="a0"/>
    <w:uiPriority w:val="99"/>
    <w:semiHidden/>
    <w:unhideWhenUsed/>
    <w:rsid w:val="00A4662B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A4662B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A4662B"/>
  </w:style>
  <w:style w:type="character" w:customStyle="1" w:styleId="13">
    <w:name w:val="コメント文字列 (文字)1"/>
    <w:basedOn w:val="a0"/>
    <w:uiPriority w:val="99"/>
    <w:semiHidden/>
    <w:rsid w:val="00A4662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4662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ae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a0"/>
    <w:uiPriority w:val="99"/>
    <w:rsid w:val="008C6762"/>
  </w:style>
  <w:style w:type="character" w:customStyle="1" w:styleId="20">
    <w:name w:val="フッター (文字)2"/>
    <w:basedOn w:val="a0"/>
    <w:uiPriority w:val="99"/>
    <w:rsid w:val="008C6762"/>
  </w:style>
  <w:style w:type="paragraph" w:styleId="af1">
    <w:name w:val="List Paragraph"/>
    <w:basedOn w:val="a"/>
    <w:uiPriority w:val="34"/>
    <w:qFormat/>
    <w:rsid w:val="008C6762"/>
    <w:pPr>
      <w:ind w:leftChars="400" w:left="840"/>
    </w:pPr>
  </w:style>
  <w:style w:type="character" w:styleId="af2">
    <w:name w:val="FollowedHyperlink"/>
    <w:basedOn w:val="a0"/>
    <w:uiPriority w:val="99"/>
    <w:semiHidden/>
    <w:unhideWhenUsed/>
    <w:rsid w:val="00F640C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 brainpet</dc:creator>
  <cp:lastModifiedBy>... brainpet</cp:lastModifiedBy>
  <cp:revision>2</cp:revision>
  <dcterms:created xsi:type="dcterms:W3CDTF">2019-01-12T06:31:00Z</dcterms:created>
  <dcterms:modified xsi:type="dcterms:W3CDTF">2019-01-12T06:31:00Z</dcterms:modified>
</cp:coreProperties>
</file>